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95A7B8" w14:textId="05DF57A0" w:rsidR="000B6DBE" w:rsidRDefault="000B6DBE"/>
    <w:tbl>
      <w:tblPr>
        <w:tblStyle w:val="TableGrid"/>
        <w:tblpPr w:leftFromText="180" w:rightFromText="180" w:vertAnchor="page" w:horzAnchor="margin" w:tblpXSpec="center" w:tblpY="2004"/>
        <w:tblW w:w="9465" w:type="dxa"/>
        <w:tblLayout w:type="fixed"/>
        <w:tblLook w:val="04A0" w:firstRow="1" w:lastRow="0" w:firstColumn="1" w:lastColumn="0" w:noHBand="0" w:noVBand="1"/>
      </w:tblPr>
      <w:tblGrid>
        <w:gridCol w:w="1985"/>
        <w:gridCol w:w="1870"/>
        <w:gridCol w:w="1870"/>
        <w:gridCol w:w="1870"/>
        <w:gridCol w:w="1870"/>
      </w:tblGrid>
      <w:tr w:rsidR="00181638" w:rsidRPr="00957147" w14:paraId="1EE7A5E8" w14:textId="4165340E" w:rsidTr="00181638">
        <w:tc>
          <w:tcPr>
            <w:tcW w:w="1985" w:type="dxa"/>
          </w:tcPr>
          <w:p w14:paraId="4B7D708C" w14:textId="77777777" w:rsidR="00181638" w:rsidRPr="00957147" w:rsidRDefault="00181638" w:rsidP="00624C8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dentifier</w:t>
            </w:r>
          </w:p>
        </w:tc>
        <w:tc>
          <w:tcPr>
            <w:tcW w:w="1870" w:type="dxa"/>
            <w:vAlign w:val="center"/>
          </w:tcPr>
          <w:p w14:paraId="265378C9" w14:textId="77777777" w:rsidR="00181638" w:rsidRPr="000270C7" w:rsidRDefault="00181638" w:rsidP="00624C82">
            <w:pPr>
              <w:jc w:val="center"/>
            </w:pPr>
            <w:r>
              <w:t>S1</w:t>
            </w:r>
          </w:p>
        </w:tc>
        <w:tc>
          <w:tcPr>
            <w:tcW w:w="1870" w:type="dxa"/>
            <w:vAlign w:val="center"/>
          </w:tcPr>
          <w:p w14:paraId="6B4D8D42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2</w:t>
            </w:r>
          </w:p>
        </w:tc>
        <w:tc>
          <w:tcPr>
            <w:tcW w:w="1870" w:type="dxa"/>
            <w:vAlign w:val="center"/>
          </w:tcPr>
          <w:p w14:paraId="19311FCE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3</w:t>
            </w:r>
          </w:p>
        </w:tc>
        <w:tc>
          <w:tcPr>
            <w:tcW w:w="1870" w:type="dxa"/>
            <w:vAlign w:val="center"/>
          </w:tcPr>
          <w:p w14:paraId="0C9DDB02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4</w:t>
            </w:r>
          </w:p>
        </w:tc>
      </w:tr>
      <w:tr w:rsidR="00181638" w:rsidRPr="00957147" w14:paraId="46A41D04" w14:textId="67F6D62F" w:rsidTr="00181638">
        <w:tc>
          <w:tcPr>
            <w:tcW w:w="1985" w:type="dxa"/>
          </w:tcPr>
          <w:p w14:paraId="37D48861" w14:textId="77777777" w:rsidR="00181638" w:rsidRPr="00957147" w:rsidRDefault="00181638" w:rsidP="00624C82">
            <w:pPr>
              <w:rPr>
                <w:rFonts w:cstheme="minorHAnsi"/>
                <w:sz w:val="20"/>
                <w:szCs w:val="20"/>
              </w:rPr>
            </w:pPr>
            <w:r w:rsidRPr="00957147">
              <w:rPr>
                <w:rFonts w:cstheme="minorHAnsi"/>
                <w:sz w:val="20"/>
                <w:szCs w:val="20"/>
              </w:rPr>
              <w:t>Variant nucleotide</w:t>
            </w:r>
          </w:p>
        </w:tc>
        <w:tc>
          <w:tcPr>
            <w:tcW w:w="1870" w:type="dxa"/>
            <w:vAlign w:val="center"/>
          </w:tcPr>
          <w:p w14:paraId="6F80B592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70C7">
              <w:t>c.2437-2A&gt;G</w:t>
            </w:r>
          </w:p>
        </w:tc>
        <w:tc>
          <w:tcPr>
            <w:tcW w:w="1870" w:type="dxa"/>
          </w:tcPr>
          <w:p w14:paraId="37C2950E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245E">
              <w:t>c.630G&gt;T</w:t>
            </w:r>
          </w:p>
        </w:tc>
        <w:tc>
          <w:tcPr>
            <w:tcW w:w="1870" w:type="dxa"/>
          </w:tcPr>
          <w:p w14:paraId="3EDD0D08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575C">
              <w:t xml:space="preserve">c.1445C&gt;T </w:t>
            </w:r>
          </w:p>
        </w:tc>
        <w:tc>
          <w:tcPr>
            <w:tcW w:w="1870" w:type="dxa"/>
          </w:tcPr>
          <w:p w14:paraId="4149C8AB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3A99">
              <w:t>c.1217_1218delGGinsTC:</w:t>
            </w:r>
          </w:p>
        </w:tc>
      </w:tr>
      <w:tr w:rsidR="00181638" w:rsidRPr="00957147" w14:paraId="5EE6AF13" w14:textId="41BB2619" w:rsidTr="00181638">
        <w:tc>
          <w:tcPr>
            <w:tcW w:w="1985" w:type="dxa"/>
          </w:tcPr>
          <w:p w14:paraId="20F9F494" w14:textId="77777777" w:rsidR="00181638" w:rsidRPr="00957147" w:rsidRDefault="00181638" w:rsidP="00624C8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ariant amino acid</w:t>
            </w:r>
          </w:p>
        </w:tc>
        <w:tc>
          <w:tcPr>
            <w:tcW w:w="1870" w:type="dxa"/>
            <w:vAlign w:val="center"/>
          </w:tcPr>
          <w:p w14:paraId="3028883D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70C7">
              <w:t>p.?</w:t>
            </w:r>
          </w:p>
        </w:tc>
        <w:tc>
          <w:tcPr>
            <w:tcW w:w="1870" w:type="dxa"/>
          </w:tcPr>
          <w:p w14:paraId="1DFF6806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t>p.</w:t>
            </w:r>
            <w:r w:rsidRPr="00E3245E">
              <w:t>Trp</w:t>
            </w:r>
            <w:proofErr w:type="gramEnd"/>
            <w:r w:rsidRPr="00E3245E">
              <w:t>210Cys</w:t>
            </w:r>
          </w:p>
        </w:tc>
        <w:tc>
          <w:tcPr>
            <w:tcW w:w="1870" w:type="dxa"/>
          </w:tcPr>
          <w:p w14:paraId="6A467C2E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t>p.</w:t>
            </w:r>
            <w:r w:rsidRPr="00A0575C">
              <w:t>Thr</w:t>
            </w:r>
            <w:proofErr w:type="gramEnd"/>
            <w:r w:rsidRPr="00A0575C">
              <w:t xml:space="preserve">482Ile </w:t>
            </w:r>
          </w:p>
        </w:tc>
        <w:tc>
          <w:tcPr>
            <w:tcW w:w="1870" w:type="dxa"/>
          </w:tcPr>
          <w:p w14:paraId="2D16CDEC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373A99">
              <w:t>p.Trp</w:t>
            </w:r>
            <w:proofErr w:type="gramEnd"/>
            <w:r w:rsidRPr="00373A99">
              <w:t>406Phe</w:t>
            </w:r>
          </w:p>
        </w:tc>
      </w:tr>
      <w:tr w:rsidR="00181638" w:rsidRPr="00957147" w14:paraId="2291B384" w14:textId="6AA7F9CD" w:rsidTr="00181638">
        <w:tc>
          <w:tcPr>
            <w:tcW w:w="1985" w:type="dxa"/>
          </w:tcPr>
          <w:p w14:paraId="52D74BA9" w14:textId="77777777" w:rsidR="00181638" w:rsidRPr="00957147" w:rsidRDefault="00181638" w:rsidP="00624C8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CMG Classification</w:t>
            </w:r>
          </w:p>
        </w:tc>
        <w:tc>
          <w:tcPr>
            <w:tcW w:w="1870" w:type="dxa"/>
            <w:vAlign w:val="center"/>
          </w:tcPr>
          <w:p w14:paraId="287E717B" w14:textId="5DA895CE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US</w:t>
            </w:r>
            <w:r w:rsidR="00825D31">
              <w:rPr>
                <w:rFonts w:cstheme="minorHAnsi"/>
                <w:sz w:val="20"/>
                <w:szCs w:val="20"/>
              </w:rPr>
              <w:t>#</w:t>
            </w:r>
          </w:p>
        </w:tc>
        <w:tc>
          <w:tcPr>
            <w:tcW w:w="1870" w:type="dxa"/>
            <w:vAlign w:val="center"/>
          </w:tcPr>
          <w:p w14:paraId="15D4426B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US</w:t>
            </w:r>
          </w:p>
        </w:tc>
        <w:tc>
          <w:tcPr>
            <w:tcW w:w="1870" w:type="dxa"/>
            <w:vAlign w:val="center"/>
          </w:tcPr>
          <w:p w14:paraId="0B04C855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US</w:t>
            </w:r>
          </w:p>
        </w:tc>
        <w:tc>
          <w:tcPr>
            <w:tcW w:w="1870" w:type="dxa"/>
            <w:vAlign w:val="center"/>
          </w:tcPr>
          <w:p w14:paraId="518626F7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US</w:t>
            </w:r>
          </w:p>
        </w:tc>
      </w:tr>
      <w:tr w:rsidR="00181638" w:rsidRPr="00957147" w14:paraId="58E7D9BF" w14:textId="75B6FD82" w:rsidTr="00181638">
        <w:tc>
          <w:tcPr>
            <w:tcW w:w="1985" w:type="dxa"/>
          </w:tcPr>
          <w:p w14:paraId="4AA08401" w14:textId="77777777" w:rsidR="00181638" w:rsidRPr="00957147" w:rsidRDefault="00181638" w:rsidP="00624C8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henotype</w:t>
            </w:r>
          </w:p>
        </w:tc>
        <w:tc>
          <w:tcPr>
            <w:tcW w:w="1870" w:type="dxa"/>
            <w:vAlign w:val="center"/>
          </w:tcPr>
          <w:p w14:paraId="0AF4E4EC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MT2</w:t>
            </w:r>
          </w:p>
        </w:tc>
        <w:tc>
          <w:tcPr>
            <w:tcW w:w="1870" w:type="dxa"/>
            <w:vAlign w:val="center"/>
          </w:tcPr>
          <w:p w14:paraId="6FFEDAF1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dHMN</w:t>
            </w:r>
            <w:proofErr w:type="spellEnd"/>
          </w:p>
        </w:tc>
        <w:tc>
          <w:tcPr>
            <w:tcW w:w="1870" w:type="dxa"/>
            <w:vAlign w:val="center"/>
          </w:tcPr>
          <w:p w14:paraId="1F224C02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dHMN</w:t>
            </w:r>
            <w:proofErr w:type="spellEnd"/>
          </w:p>
        </w:tc>
        <w:tc>
          <w:tcPr>
            <w:tcW w:w="1870" w:type="dxa"/>
            <w:vAlign w:val="center"/>
          </w:tcPr>
          <w:p w14:paraId="01CAB755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MT2</w:t>
            </w:r>
          </w:p>
        </w:tc>
      </w:tr>
      <w:tr w:rsidR="00181638" w:rsidRPr="00957147" w14:paraId="0E424E6B" w14:textId="443106F7" w:rsidTr="00181638">
        <w:tc>
          <w:tcPr>
            <w:tcW w:w="1985" w:type="dxa"/>
          </w:tcPr>
          <w:p w14:paraId="51995220" w14:textId="77777777" w:rsidR="00181638" w:rsidRPr="00957147" w:rsidRDefault="00181638" w:rsidP="00624C8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1870" w:type="dxa"/>
            <w:vAlign w:val="center"/>
          </w:tcPr>
          <w:p w14:paraId="01F06906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te (USA)</w:t>
            </w:r>
          </w:p>
        </w:tc>
        <w:tc>
          <w:tcPr>
            <w:tcW w:w="1870" w:type="dxa"/>
            <w:vAlign w:val="center"/>
          </w:tcPr>
          <w:p w14:paraId="7EF9C505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261D">
              <w:rPr>
                <w:rFonts w:cstheme="minorHAnsi"/>
                <w:sz w:val="20"/>
                <w:szCs w:val="20"/>
              </w:rPr>
              <w:t>Caucasian/white</w:t>
            </w:r>
            <w:r>
              <w:rPr>
                <w:rFonts w:cstheme="minorHAnsi"/>
                <w:sz w:val="20"/>
                <w:szCs w:val="20"/>
              </w:rPr>
              <w:t xml:space="preserve"> (Belgium)</w:t>
            </w:r>
          </w:p>
        </w:tc>
        <w:tc>
          <w:tcPr>
            <w:tcW w:w="1870" w:type="dxa"/>
            <w:vAlign w:val="center"/>
          </w:tcPr>
          <w:p w14:paraId="4F0859B6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261D">
              <w:rPr>
                <w:rFonts w:cstheme="minorHAnsi"/>
                <w:sz w:val="20"/>
                <w:szCs w:val="20"/>
              </w:rPr>
              <w:t>Caucasian/white</w:t>
            </w:r>
            <w:r>
              <w:rPr>
                <w:rFonts w:cstheme="minorHAnsi"/>
                <w:sz w:val="20"/>
                <w:szCs w:val="20"/>
              </w:rPr>
              <w:t xml:space="preserve"> (Belgium)</w:t>
            </w:r>
          </w:p>
        </w:tc>
        <w:tc>
          <w:tcPr>
            <w:tcW w:w="1870" w:type="dxa"/>
            <w:vAlign w:val="center"/>
          </w:tcPr>
          <w:p w14:paraId="0E66867E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te (USA)</w:t>
            </w:r>
          </w:p>
        </w:tc>
      </w:tr>
      <w:tr w:rsidR="00181638" w:rsidRPr="00957147" w14:paraId="3E361857" w14:textId="445BDB4E" w:rsidTr="00181638">
        <w:tc>
          <w:tcPr>
            <w:tcW w:w="1985" w:type="dxa"/>
          </w:tcPr>
          <w:p w14:paraId="08401734" w14:textId="77777777" w:rsidR="00181638" w:rsidRPr="00957147" w:rsidRDefault="00181638" w:rsidP="00624C8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heritance</w:t>
            </w:r>
          </w:p>
        </w:tc>
        <w:tc>
          <w:tcPr>
            <w:tcW w:w="1870" w:type="dxa"/>
            <w:vAlign w:val="center"/>
          </w:tcPr>
          <w:p w14:paraId="1DC6CFA1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D*</w:t>
            </w:r>
          </w:p>
        </w:tc>
        <w:tc>
          <w:tcPr>
            <w:tcW w:w="1870" w:type="dxa"/>
            <w:vAlign w:val="center"/>
          </w:tcPr>
          <w:p w14:paraId="6F180DA1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D*</w:t>
            </w:r>
          </w:p>
        </w:tc>
        <w:tc>
          <w:tcPr>
            <w:tcW w:w="1870" w:type="dxa"/>
            <w:vAlign w:val="center"/>
          </w:tcPr>
          <w:p w14:paraId="08CFD7E5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poradic</w:t>
            </w:r>
          </w:p>
        </w:tc>
        <w:tc>
          <w:tcPr>
            <w:tcW w:w="1870" w:type="dxa"/>
            <w:vAlign w:val="center"/>
          </w:tcPr>
          <w:p w14:paraId="289A3027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D*</w:t>
            </w:r>
          </w:p>
        </w:tc>
      </w:tr>
      <w:tr w:rsidR="00181638" w:rsidRPr="00957147" w14:paraId="66999068" w14:textId="6F2F101D" w:rsidTr="00181638">
        <w:tc>
          <w:tcPr>
            <w:tcW w:w="1985" w:type="dxa"/>
          </w:tcPr>
          <w:p w14:paraId="3C50A915" w14:textId="77777777" w:rsidR="00181638" w:rsidRPr="00957147" w:rsidRDefault="00181638" w:rsidP="00624C8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ge at symptom onset (years)</w:t>
            </w:r>
          </w:p>
        </w:tc>
        <w:tc>
          <w:tcPr>
            <w:tcW w:w="1870" w:type="dxa"/>
            <w:vAlign w:val="center"/>
          </w:tcPr>
          <w:p w14:paraId="7D735E8C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eens</w:t>
            </w:r>
          </w:p>
        </w:tc>
        <w:tc>
          <w:tcPr>
            <w:tcW w:w="1870" w:type="dxa"/>
            <w:vAlign w:val="center"/>
          </w:tcPr>
          <w:p w14:paraId="4DFF0B7B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1870" w:type="dxa"/>
            <w:vAlign w:val="center"/>
          </w:tcPr>
          <w:p w14:paraId="4C6859CE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1870" w:type="dxa"/>
            <w:vAlign w:val="center"/>
          </w:tcPr>
          <w:p w14:paraId="5A4A11CB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</w:t>
            </w:r>
          </w:p>
        </w:tc>
      </w:tr>
      <w:tr w:rsidR="00181638" w:rsidRPr="00957147" w14:paraId="4819D65E" w14:textId="4EA970C0" w:rsidTr="00181638">
        <w:tc>
          <w:tcPr>
            <w:tcW w:w="1985" w:type="dxa"/>
          </w:tcPr>
          <w:p w14:paraId="2C45C2B2" w14:textId="77777777" w:rsidR="00181638" w:rsidRPr="00957147" w:rsidRDefault="00181638" w:rsidP="00624C8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ge at assessment (years)</w:t>
            </w:r>
          </w:p>
        </w:tc>
        <w:tc>
          <w:tcPr>
            <w:tcW w:w="1870" w:type="dxa"/>
            <w:vAlign w:val="center"/>
          </w:tcPr>
          <w:p w14:paraId="0B4AE322" w14:textId="76198C2F" w:rsidR="00181638" w:rsidRPr="00957147" w:rsidRDefault="008C6595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s</w:t>
            </w:r>
          </w:p>
        </w:tc>
        <w:tc>
          <w:tcPr>
            <w:tcW w:w="1870" w:type="dxa"/>
            <w:vAlign w:val="center"/>
          </w:tcPr>
          <w:p w14:paraId="52F8593B" w14:textId="622E36D9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r w:rsidR="008C6595">
              <w:rPr>
                <w:rFonts w:cstheme="minorHAnsi"/>
                <w:sz w:val="20"/>
                <w:szCs w:val="20"/>
              </w:rPr>
              <w:t>0s</w:t>
            </w:r>
          </w:p>
        </w:tc>
        <w:tc>
          <w:tcPr>
            <w:tcW w:w="1870" w:type="dxa"/>
            <w:vAlign w:val="center"/>
          </w:tcPr>
          <w:p w14:paraId="1C840A06" w14:textId="2E7FB08A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  <w:r w:rsidR="008C6595">
              <w:rPr>
                <w:rFonts w:cstheme="minorHAnsi"/>
                <w:sz w:val="20"/>
                <w:szCs w:val="20"/>
              </w:rPr>
              <w:t>0s</w:t>
            </w:r>
          </w:p>
        </w:tc>
        <w:tc>
          <w:tcPr>
            <w:tcW w:w="1870" w:type="dxa"/>
            <w:vAlign w:val="center"/>
          </w:tcPr>
          <w:p w14:paraId="108136A3" w14:textId="04B1BE84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  <w:r w:rsidR="008C6595">
              <w:rPr>
                <w:rFonts w:cstheme="minorHAnsi"/>
                <w:sz w:val="20"/>
                <w:szCs w:val="20"/>
              </w:rPr>
              <w:t>0s</w:t>
            </w:r>
          </w:p>
        </w:tc>
      </w:tr>
      <w:tr w:rsidR="00181638" w:rsidRPr="00957147" w14:paraId="2CD8A857" w14:textId="7A2F4A7D" w:rsidTr="00181638">
        <w:tc>
          <w:tcPr>
            <w:tcW w:w="1985" w:type="dxa"/>
          </w:tcPr>
          <w:p w14:paraId="2241B51C" w14:textId="77777777" w:rsidR="00181638" w:rsidRPr="00957147" w:rsidRDefault="00181638" w:rsidP="00624C8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esenting symptom</w:t>
            </w:r>
          </w:p>
        </w:tc>
        <w:tc>
          <w:tcPr>
            <w:tcW w:w="1870" w:type="dxa"/>
            <w:vAlign w:val="center"/>
          </w:tcPr>
          <w:p w14:paraId="4DCDA84C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  <w:r w:rsidRPr="00BC2763">
              <w:rPr>
                <w:rFonts w:cstheme="minorHAnsi"/>
                <w:sz w:val="20"/>
                <w:szCs w:val="20"/>
              </w:rPr>
              <w:t>uscle twitching, difficulties walking</w:t>
            </w:r>
          </w:p>
        </w:tc>
        <w:tc>
          <w:tcPr>
            <w:tcW w:w="1870" w:type="dxa"/>
            <w:vAlign w:val="center"/>
          </w:tcPr>
          <w:p w14:paraId="65BE3D21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</w:t>
            </w:r>
            <w:r w:rsidRPr="001E092C">
              <w:rPr>
                <w:rFonts w:cstheme="minorHAnsi"/>
                <w:sz w:val="20"/>
                <w:szCs w:val="20"/>
              </w:rPr>
              <w:t>alking difficulties</w:t>
            </w:r>
          </w:p>
        </w:tc>
        <w:tc>
          <w:tcPr>
            <w:tcW w:w="1870" w:type="dxa"/>
            <w:vAlign w:val="center"/>
          </w:tcPr>
          <w:p w14:paraId="4E3C0CCE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</w:t>
            </w:r>
            <w:r w:rsidRPr="001E092C">
              <w:rPr>
                <w:rFonts w:cstheme="minorHAnsi"/>
                <w:sz w:val="20"/>
                <w:szCs w:val="20"/>
              </w:rPr>
              <w:t>alking difficulties</w:t>
            </w:r>
          </w:p>
        </w:tc>
        <w:tc>
          <w:tcPr>
            <w:tcW w:w="1870" w:type="dxa"/>
            <w:vAlign w:val="center"/>
          </w:tcPr>
          <w:p w14:paraId="70C4114D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</w:t>
            </w:r>
            <w:r w:rsidRPr="00C30F99">
              <w:rPr>
                <w:rFonts w:cstheme="minorHAnsi"/>
                <w:sz w:val="20"/>
                <w:szCs w:val="20"/>
              </w:rPr>
              <w:t xml:space="preserve">ammertoes, </w:t>
            </w:r>
            <w:r>
              <w:rPr>
                <w:rFonts w:cstheme="minorHAnsi"/>
                <w:sz w:val="20"/>
                <w:szCs w:val="20"/>
              </w:rPr>
              <w:t xml:space="preserve">reduced </w:t>
            </w:r>
            <w:r w:rsidRPr="00C30F99">
              <w:rPr>
                <w:rFonts w:cstheme="minorHAnsi"/>
                <w:sz w:val="20"/>
                <w:szCs w:val="20"/>
              </w:rPr>
              <w:t>stamina</w:t>
            </w:r>
          </w:p>
        </w:tc>
      </w:tr>
      <w:tr w:rsidR="00181638" w:rsidRPr="00957147" w14:paraId="3E91DFB5" w14:textId="333E4E1F" w:rsidTr="00181638">
        <w:tc>
          <w:tcPr>
            <w:tcW w:w="1985" w:type="dxa"/>
          </w:tcPr>
          <w:p w14:paraId="0EBEE4B4" w14:textId="77777777" w:rsidR="00181638" w:rsidRPr="00957147" w:rsidRDefault="00181638" w:rsidP="00624C8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otor </w:t>
            </w:r>
          </w:p>
        </w:tc>
        <w:tc>
          <w:tcPr>
            <w:tcW w:w="1870" w:type="dxa"/>
            <w:vAlign w:val="center"/>
          </w:tcPr>
          <w:p w14:paraId="4C5891BA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d distal UL and LL weakness and atrophy</w:t>
            </w:r>
          </w:p>
        </w:tc>
        <w:tc>
          <w:tcPr>
            <w:tcW w:w="1870" w:type="dxa"/>
            <w:vAlign w:val="center"/>
          </w:tcPr>
          <w:p w14:paraId="7CDB5938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d distal LL weakness and atrophy</w:t>
            </w:r>
          </w:p>
        </w:tc>
        <w:tc>
          <w:tcPr>
            <w:tcW w:w="1870" w:type="dxa"/>
            <w:vAlign w:val="center"/>
          </w:tcPr>
          <w:p w14:paraId="05FAB295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istal LL atrophy</w:t>
            </w:r>
          </w:p>
        </w:tc>
        <w:tc>
          <w:tcPr>
            <w:tcW w:w="1870" w:type="dxa"/>
            <w:vAlign w:val="center"/>
          </w:tcPr>
          <w:p w14:paraId="7DA1ADB4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d distal LL weakness and atrophy</w:t>
            </w:r>
          </w:p>
        </w:tc>
      </w:tr>
      <w:tr w:rsidR="00181638" w:rsidRPr="00957147" w14:paraId="06B89A57" w14:textId="638C719B" w:rsidTr="00181638">
        <w:tc>
          <w:tcPr>
            <w:tcW w:w="1985" w:type="dxa"/>
          </w:tcPr>
          <w:p w14:paraId="7D3FEC68" w14:textId="77777777" w:rsidR="00181638" w:rsidRPr="00957147" w:rsidRDefault="00181638" w:rsidP="00624C8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ensory </w:t>
            </w:r>
          </w:p>
        </w:tc>
        <w:tc>
          <w:tcPr>
            <w:tcW w:w="1870" w:type="dxa"/>
            <w:vAlign w:val="center"/>
          </w:tcPr>
          <w:p w14:paraId="185D40D4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nth-dependent mild-</w:t>
            </w:r>
            <w:proofErr w:type="gramStart"/>
            <w:r>
              <w:rPr>
                <w:rFonts w:cstheme="minorHAnsi"/>
                <w:sz w:val="20"/>
                <w:szCs w:val="20"/>
              </w:rPr>
              <w:t>moderate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large + small fibre sensory abnormalities</w:t>
            </w:r>
          </w:p>
        </w:tc>
        <w:tc>
          <w:tcPr>
            <w:tcW w:w="1870" w:type="dxa"/>
            <w:vAlign w:val="center"/>
          </w:tcPr>
          <w:p w14:paraId="4C8CBFFC" w14:textId="29935472" w:rsidR="00181638" w:rsidRPr="00957147" w:rsidRDefault="00995E29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d large fibre sensory abnormalities in LL</w:t>
            </w:r>
          </w:p>
        </w:tc>
        <w:tc>
          <w:tcPr>
            <w:tcW w:w="1870" w:type="dxa"/>
            <w:vAlign w:val="center"/>
          </w:tcPr>
          <w:p w14:paraId="4EADFE83" w14:textId="7F4E3E46" w:rsidR="00181638" w:rsidRPr="00957147" w:rsidRDefault="00804CD4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d large fibre sensory abnormalities in LL</w:t>
            </w:r>
          </w:p>
        </w:tc>
        <w:tc>
          <w:tcPr>
            <w:tcW w:w="1870" w:type="dxa"/>
            <w:vAlign w:val="center"/>
          </w:tcPr>
          <w:p w14:paraId="0409CAE0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d large + small fibre sensory abnormalities in LL</w:t>
            </w:r>
          </w:p>
        </w:tc>
      </w:tr>
      <w:tr w:rsidR="00181638" w:rsidRPr="00957147" w14:paraId="7EBDBA24" w14:textId="58B0C940" w:rsidTr="00181638">
        <w:tc>
          <w:tcPr>
            <w:tcW w:w="1985" w:type="dxa"/>
          </w:tcPr>
          <w:p w14:paraId="7305C076" w14:textId="77777777" w:rsidR="00181638" w:rsidRDefault="00181638" w:rsidP="00624C8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ther features</w:t>
            </w:r>
          </w:p>
        </w:tc>
        <w:tc>
          <w:tcPr>
            <w:tcW w:w="1870" w:type="dxa"/>
            <w:vAlign w:val="center"/>
          </w:tcPr>
          <w:p w14:paraId="3EB56C4C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mberg’s positive and broad-based gait. CMTES/NS: 14/20</w:t>
            </w:r>
          </w:p>
        </w:tc>
        <w:tc>
          <w:tcPr>
            <w:tcW w:w="1870" w:type="dxa"/>
            <w:vAlign w:val="center"/>
          </w:tcPr>
          <w:p w14:paraId="51087C25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il</w:t>
            </w:r>
          </w:p>
        </w:tc>
        <w:tc>
          <w:tcPr>
            <w:tcW w:w="1870" w:type="dxa"/>
            <w:vAlign w:val="center"/>
          </w:tcPr>
          <w:p w14:paraId="4D8F7DCB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il</w:t>
            </w:r>
          </w:p>
        </w:tc>
        <w:tc>
          <w:tcPr>
            <w:tcW w:w="1870" w:type="dxa"/>
            <w:vAlign w:val="center"/>
          </w:tcPr>
          <w:p w14:paraId="14D9B33C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omberg’s </w:t>
            </w:r>
            <w:proofErr w:type="gramStart"/>
            <w:r>
              <w:rPr>
                <w:rFonts w:cstheme="minorHAnsi"/>
                <w:sz w:val="20"/>
                <w:szCs w:val="20"/>
              </w:rPr>
              <w:t>positive,  mild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tremor, CMTES: 8</w:t>
            </w:r>
          </w:p>
        </w:tc>
      </w:tr>
      <w:tr w:rsidR="00181638" w:rsidRPr="00957147" w14:paraId="373383AA" w14:textId="322BF786" w:rsidTr="00181638">
        <w:tc>
          <w:tcPr>
            <w:tcW w:w="1985" w:type="dxa"/>
          </w:tcPr>
          <w:p w14:paraId="4F9B03DE" w14:textId="77777777" w:rsidR="00181638" w:rsidRDefault="00181638" w:rsidP="00624C8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europhysiology</w:t>
            </w:r>
          </w:p>
        </w:tc>
        <w:tc>
          <w:tcPr>
            <w:tcW w:w="1870" w:type="dxa"/>
            <w:vAlign w:val="center"/>
          </w:tcPr>
          <w:p w14:paraId="08F0412E" w14:textId="7B2F009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CS: Mild-moderate length-dependent axonal sensory and motor neuropathy. EMG: </w:t>
            </w:r>
            <w:r w:rsidRPr="00EA4DA7">
              <w:rPr>
                <w:rFonts w:cstheme="minorHAnsi"/>
                <w:sz w:val="20"/>
                <w:szCs w:val="20"/>
              </w:rPr>
              <w:t>diffuse fibri</w:t>
            </w:r>
            <w:r>
              <w:rPr>
                <w:rFonts w:cstheme="minorHAnsi"/>
                <w:sz w:val="20"/>
                <w:szCs w:val="20"/>
              </w:rPr>
              <w:t>l</w:t>
            </w:r>
            <w:r w:rsidRPr="00EA4DA7">
              <w:rPr>
                <w:rFonts w:cstheme="minorHAnsi"/>
                <w:sz w:val="20"/>
                <w:szCs w:val="20"/>
              </w:rPr>
              <w:t xml:space="preserve">lation potentials </w:t>
            </w:r>
          </w:p>
        </w:tc>
        <w:tc>
          <w:tcPr>
            <w:tcW w:w="1870" w:type="dxa"/>
            <w:vAlign w:val="center"/>
          </w:tcPr>
          <w:p w14:paraId="040139E9" w14:textId="77777777" w:rsidR="00181638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CS: mild length-dependant axonal motor neuropathy.</w:t>
            </w:r>
          </w:p>
          <w:p w14:paraId="3E175BF6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MG: chronic distal neurogenic changes</w:t>
            </w:r>
          </w:p>
        </w:tc>
        <w:tc>
          <w:tcPr>
            <w:tcW w:w="1870" w:type="dxa"/>
            <w:vAlign w:val="center"/>
          </w:tcPr>
          <w:p w14:paraId="212FCEAD" w14:textId="77777777" w:rsidR="00181638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CS: mild length-dependant axonal motor neuropathy.</w:t>
            </w:r>
          </w:p>
          <w:p w14:paraId="42188250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MG: chronic distal neurogenic changes</w:t>
            </w:r>
          </w:p>
        </w:tc>
        <w:tc>
          <w:tcPr>
            <w:tcW w:w="1870" w:type="dxa"/>
            <w:vAlign w:val="center"/>
          </w:tcPr>
          <w:p w14:paraId="414C0B22" w14:textId="77777777" w:rsidR="00181638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ery limited. NCS: Reduced radial SNAP.</w:t>
            </w:r>
          </w:p>
          <w:p w14:paraId="1D53E98D" w14:textId="77777777" w:rsidR="00181638" w:rsidRPr="00957147" w:rsidRDefault="00181638" w:rsidP="00624C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MG: Distal LL denervation</w:t>
            </w:r>
          </w:p>
        </w:tc>
      </w:tr>
    </w:tbl>
    <w:p w14:paraId="4E4EE880" w14:textId="608ACACC" w:rsidR="00624C82" w:rsidRDefault="00291643" w:rsidP="00624C82">
      <w:r w:rsidRPr="00CB2E7B">
        <w:rPr>
          <w:b/>
          <w:bCs/>
        </w:rPr>
        <w:t xml:space="preserve">Supplementary Table </w:t>
      </w:r>
      <w:r>
        <w:rPr>
          <w:b/>
          <w:bCs/>
        </w:rPr>
        <w:t>1</w:t>
      </w:r>
      <w:r>
        <w:t xml:space="preserve"> </w:t>
      </w:r>
      <w:r w:rsidRPr="00291643">
        <w:rPr>
          <w:b/>
          <w:bCs/>
        </w:rPr>
        <w:t>Families with single individuals and variants of uncertain significance</w:t>
      </w:r>
      <w:r>
        <w:t xml:space="preserve"> </w:t>
      </w:r>
      <w:r w:rsidR="00624C82">
        <w:t xml:space="preserve">*segregation not confirmed, </w:t>
      </w:r>
      <w:r w:rsidR="00825D31">
        <w:t xml:space="preserve"># </w:t>
      </w:r>
      <w:r w:rsidR="003444B6">
        <w:t xml:space="preserve">pathogenic </w:t>
      </w:r>
      <w:r w:rsidR="00825D31">
        <w:t>in the recessive form</w:t>
      </w:r>
      <w:r w:rsidR="003444B6">
        <w:t xml:space="preserve">; </w:t>
      </w:r>
      <w:r w:rsidR="00825D31">
        <w:t xml:space="preserve">PVS1 </w:t>
      </w:r>
      <w:r w:rsidR="00EF0A67">
        <w:t>could be applied</w:t>
      </w:r>
      <w:r w:rsidR="003444B6">
        <w:t xml:space="preserve"> </w:t>
      </w:r>
      <w:r w:rsidR="00B7258A">
        <w:t xml:space="preserve">for this splice variant predicted to create a frameshift variant </w:t>
      </w:r>
      <w:r w:rsidR="00C340E4">
        <w:t>giving rise</w:t>
      </w:r>
      <w:r w:rsidR="00A05826">
        <w:t xml:space="preserve"> to a </w:t>
      </w:r>
      <w:r w:rsidR="00B7258A">
        <w:t>truncated protein</w:t>
      </w:r>
      <w:r w:rsidR="00EF0A67">
        <w:t xml:space="preserve"> likely to undergo nonsense mediated decay</w:t>
      </w:r>
      <w:r w:rsidR="00B7258A">
        <w:t xml:space="preserve">. </w:t>
      </w:r>
      <w:r w:rsidR="009C3909">
        <w:t xml:space="preserve">However, loss of protein product has not been shown to be a mechanism for disease in heterozygous state. </w:t>
      </w:r>
      <w:r w:rsidR="00624C82" w:rsidRPr="00A9075F">
        <w:t>CMTES/NS = CMT Examination score/Neuropathy scor</w:t>
      </w:r>
      <w:r w:rsidR="00624C82">
        <w:t xml:space="preserve">e, </w:t>
      </w:r>
      <w:proofErr w:type="spellStart"/>
      <w:r w:rsidR="00624C82">
        <w:t>dHMN</w:t>
      </w:r>
      <w:proofErr w:type="spellEnd"/>
      <w:r w:rsidR="00624C82">
        <w:t xml:space="preserve"> = distal hereditary motor neuropathy, EMG = electromyography, LL = lower limb, NCS = nerve conduction studies, TA = tibialis anterior, UL = upper limb</w:t>
      </w:r>
    </w:p>
    <w:p w14:paraId="6BA6AB96" w14:textId="77777777" w:rsidR="00624C82" w:rsidRDefault="00624C82"/>
    <w:sectPr w:rsidR="00624C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8CE"/>
    <w:rsid w:val="00023338"/>
    <w:rsid w:val="000B4F60"/>
    <w:rsid w:val="000B6DBE"/>
    <w:rsid w:val="000D1F77"/>
    <w:rsid w:val="000E7CB4"/>
    <w:rsid w:val="001049BF"/>
    <w:rsid w:val="00133ADB"/>
    <w:rsid w:val="0015531D"/>
    <w:rsid w:val="00175F18"/>
    <w:rsid w:val="00181638"/>
    <w:rsid w:val="001C13D0"/>
    <w:rsid w:val="001E092C"/>
    <w:rsid w:val="00221C22"/>
    <w:rsid w:val="00252856"/>
    <w:rsid w:val="00265661"/>
    <w:rsid w:val="00291643"/>
    <w:rsid w:val="002B46CE"/>
    <w:rsid w:val="002B471C"/>
    <w:rsid w:val="002E45A4"/>
    <w:rsid w:val="003068C6"/>
    <w:rsid w:val="003444B6"/>
    <w:rsid w:val="003452B5"/>
    <w:rsid w:val="00390BAB"/>
    <w:rsid w:val="003C356D"/>
    <w:rsid w:val="003D3559"/>
    <w:rsid w:val="003F0522"/>
    <w:rsid w:val="00401427"/>
    <w:rsid w:val="0042370B"/>
    <w:rsid w:val="0044566B"/>
    <w:rsid w:val="0045346D"/>
    <w:rsid w:val="004D57B7"/>
    <w:rsid w:val="004E5163"/>
    <w:rsid w:val="005258AC"/>
    <w:rsid w:val="005601E9"/>
    <w:rsid w:val="0058734A"/>
    <w:rsid w:val="00595C62"/>
    <w:rsid w:val="005A19C2"/>
    <w:rsid w:val="005B42CE"/>
    <w:rsid w:val="005D01A2"/>
    <w:rsid w:val="006077A3"/>
    <w:rsid w:val="00613E26"/>
    <w:rsid w:val="00624C82"/>
    <w:rsid w:val="006A261D"/>
    <w:rsid w:val="006D442E"/>
    <w:rsid w:val="006E36AA"/>
    <w:rsid w:val="0071701F"/>
    <w:rsid w:val="00745691"/>
    <w:rsid w:val="00772C7E"/>
    <w:rsid w:val="0077626B"/>
    <w:rsid w:val="00804CD4"/>
    <w:rsid w:val="00820F69"/>
    <w:rsid w:val="00825D31"/>
    <w:rsid w:val="008626DF"/>
    <w:rsid w:val="00865AE1"/>
    <w:rsid w:val="0089223B"/>
    <w:rsid w:val="008A368C"/>
    <w:rsid w:val="008A6478"/>
    <w:rsid w:val="008C6595"/>
    <w:rsid w:val="008F5129"/>
    <w:rsid w:val="00912AAC"/>
    <w:rsid w:val="009532BA"/>
    <w:rsid w:val="00957147"/>
    <w:rsid w:val="00995E29"/>
    <w:rsid w:val="009B1BBC"/>
    <w:rsid w:val="009C3909"/>
    <w:rsid w:val="00A05826"/>
    <w:rsid w:val="00A4080F"/>
    <w:rsid w:val="00A9075F"/>
    <w:rsid w:val="00AD322D"/>
    <w:rsid w:val="00B30EE9"/>
    <w:rsid w:val="00B5595B"/>
    <w:rsid w:val="00B7258A"/>
    <w:rsid w:val="00BC2763"/>
    <w:rsid w:val="00C27E2B"/>
    <w:rsid w:val="00C30F99"/>
    <w:rsid w:val="00C340E4"/>
    <w:rsid w:val="00C568BF"/>
    <w:rsid w:val="00C70F01"/>
    <w:rsid w:val="00CA6144"/>
    <w:rsid w:val="00CB2E7B"/>
    <w:rsid w:val="00CC09D4"/>
    <w:rsid w:val="00CC65E5"/>
    <w:rsid w:val="00D23A2C"/>
    <w:rsid w:val="00D8534F"/>
    <w:rsid w:val="00DD5E29"/>
    <w:rsid w:val="00E24670"/>
    <w:rsid w:val="00E3737A"/>
    <w:rsid w:val="00E749F3"/>
    <w:rsid w:val="00EA4DA7"/>
    <w:rsid w:val="00ED15F1"/>
    <w:rsid w:val="00ED2AAD"/>
    <w:rsid w:val="00EF0A67"/>
    <w:rsid w:val="00EF0B4A"/>
    <w:rsid w:val="00F558CE"/>
    <w:rsid w:val="00F6202C"/>
    <w:rsid w:val="00FD5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3A8AA"/>
  <w15:chartTrackingRefBased/>
  <w15:docId w15:val="{D75E6F65-2D79-41BD-BBF2-6E4C2EC56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71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B42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42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42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2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2C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95E2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687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9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ord, Chris</dc:creator>
  <cp:keywords/>
  <dc:description/>
  <cp:lastModifiedBy>Record, Chris</cp:lastModifiedBy>
  <cp:revision>6</cp:revision>
  <dcterms:created xsi:type="dcterms:W3CDTF">2025-07-16T15:16:00Z</dcterms:created>
  <dcterms:modified xsi:type="dcterms:W3CDTF">2025-07-23T16:37:00Z</dcterms:modified>
</cp:coreProperties>
</file>